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 xml:space="preserve">Supp. File </w:t>
            </w: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7 and </w:t>
            </w:r>
            <w:r>
              <w:rPr>
                <w:rFonts w:hint="eastAsia" w:ascii="Arial" w:hAnsi="Arial" w:cs="Arial"/>
                <w:color w:val="auto"/>
                <w:sz w:val="18"/>
                <w:szCs w:val="18"/>
              </w:rPr>
              <w:t xml:space="preserve">Supp. File </w:t>
            </w: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Tables 1 &amp; </w:t>
            </w:r>
            <w:r>
              <w:rPr>
                <w:rFonts w:hint="eastAsia" w:ascii="Arial" w:hAnsi="Arial" w:eastAsia="宋体" w:cs="Arial"/>
                <w:color w:val="auto"/>
                <w:sz w:val="18"/>
                <w:szCs w:val="18"/>
                <w:lang w:val="en-US" w:eastAsia="zh-CN"/>
              </w:rPr>
              <w:t xml:space="preserve">Table </w:t>
            </w:r>
            <w:r>
              <w:rPr>
                <w:rFonts w:hint="eastAsia" w:ascii="Arial" w:hAnsi="Arial" w:cs="Arial"/>
                <w:color w:val="auto"/>
                <w:sz w:val="18"/>
                <w:szCs w:val="18"/>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Supp. Fi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Tables 1 &amp; </w:t>
            </w:r>
            <w:r>
              <w:rPr>
                <w:rFonts w:hint="eastAsia" w:ascii="Arial" w:hAnsi="Arial" w:eastAsia="宋体" w:cs="Arial"/>
                <w:color w:val="auto"/>
                <w:sz w:val="18"/>
                <w:szCs w:val="18"/>
                <w:lang w:val="en-US" w:eastAsia="zh-CN"/>
              </w:rPr>
              <w:t xml:space="preserve">Table </w:t>
            </w:r>
            <w:r>
              <w:rPr>
                <w:rFonts w:hint="eastAsia" w:ascii="Arial" w:hAnsi="Arial" w:cs="Arial"/>
                <w:color w:val="auto"/>
                <w:sz w:val="18"/>
                <w:szCs w:val="18"/>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Supp. Fi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Supp. Fi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7</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bl>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40502020204"/>
    <w:charset w:val="00"/>
    <w:family w:val="swiss"/>
    <w:pitch w:val="default"/>
    <w:sig w:usb0="8100AAF7" w:usb1="0000807B" w:usb2="00000008" w:usb3="00000000" w:csb0="6000009F" w:csb1="FFFF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zNlMzBlODc2ZTIyYmExOWQ4NGJmNjM2MjJhOThiZDE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3086AA8"/>
    <w:rsid w:val="07754928"/>
    <w:rsid w:val="09DC429A"/>
    <w:rsid w:val="0A852B6F"/>
    <w:rsid w:val="0D606EF7"/>
    <w:rsid w:val="0D714374"/>
    <w:rsid w:val="12ED6598"/>
    <w:rsid w:val="1CAC48A5"/>
    <w:rsid w:val="26600849"/>
    <w:rsid w:val="2B860FAC"/>
    <w:rsid w:val="2CEF1BF0"/>
    <w:rsid w:val="2DE07653"/>
    <w:rsid w:val="2E09474D"/>
    <w:rsid w:val="33A11C48"/>
    <w:rsid w:val="46A9191C"/>
    <w:rsid w:val="4B137364"/>
    <w:rsid w:val="4DC4703C"/>
    <w:rsid w:val="59747B68"/>
    <w:rsid w:val="5AE8436A"/>
    <w:rsid w:val="5FBA7124"/>
    <w:rsid w:val="634C0CCC"/>
    <w:rsid w:val="647A4140"/>
    <w:rsid w:val="64DB461D"/>
    <w:rsid w:val="655A2308"/>
    <w:rsid w:val="65DD283A"/>
    <w:rsid w:val="69642093"/>
    <w:rsid w:val="71FB277D"/>
    <w:rsid w:val="7EE1266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36</TotalTime>
  <ScaleCrop>false</ScaleCrop>
  <LinksUpToDate>false</LinksUpToDate>
  <CharactersWithSpaces>7006</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Qin Xu</cp:lastModifiedBy>
  <cp:lastPrinted>2020-11-24T03:02:00Z</cp:lastPrinted>
  <dcterms:modified xsi:type="dcterms:W3CDTF">2024-05-11T02:28:3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52E28F0AC1864DB980D6D73F5CC1FE64_12</vt:lpwstr>
  </property>
</Properties>
</file>